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5EB" w:rsidRPr="00D260CC" w:rsidRDefault="009B45EB" w:rsidP="009B45EB">
      <w:pPr>
        <w:spacing w:line="276" w:lineRule="auto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D260CC">
        <w:rPr>
          <w:rFonts w:ascii="Arial" w:hAnsi="Arial" w:cs="Arial"/>
          <w:b/>
          <w:color w:val="000000" w:themeColor="text1"/>
        </w:rPr>
        <w:t>Description of Additional Supplementary Files</w:t>
      </w:r>
    </w:p>
    <w:p w:rsidR="009B45EB" w:rsidRPr="00D260CC" w:rsidRDefault="009B45EB" w:rsidP="009B45EB">
      <w:pPr>
        <w:spacing w:line="276" w:lineRule="auto"/>
        <w:rPr>
          <w:rFonts w:ascii="Times" w:hAnsi="Times" w:cs="Times"/>
          <w:b/>
          <w:color w:val="000000" w:themeColor="text1"/>
        </w:rPr>
      </w:pPr>
    </w:p>
    <w:p w:rsidR="009B45EB" w:rsidRPr="003B530F" w:rsidRDefault="009B45EB" w:rsidP="009B45EB">
      <w:pPr>
        <w:spacing w:line="276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  <w:t xml:space="preserve">Supplementary 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S1.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List of h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uman proteins associated with liquid-liquid phase separation. 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heet 1: List of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condensate-forming 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human proteins based on experimental </w:t>
      </w:r>
      <w:r w:rsidRPr="000B3BF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evidence</w:t>
      </w:r>
      <w:r w:rsidRPr="00CD12A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(MLOs)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or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predictions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(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PC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). 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highlight w:val="yellow"/>
          <w:lang w:val="en-US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</w:rPr>
        <w:t>D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roplet-driver proteins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are</w:t>
      </w:r>
      <w:r w:rsidRPr="00701CCB" w:rsidDel="00B44B1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observed to undergo spontaneous liquid-liquid phase separation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.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D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roplet-client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proteins are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dentified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s recruited 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s components of cellular condensates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(MLO). </w:t>
      </w:r>
      <w:r w:rsidRPr="003B530F">
        <w:rPr>
          <w:rFonts w:ascii="Arial" w:hAnsi="Arial" w:cs="Arial"/>
          <w:color w:val="000000" w:themeColor="text1"/>
          <w:sz w:val="22"/>
          <w:szCs w:val="22"/>
        </w:rPr>
        <w:t>Th</w:t>
      </w:r>
      <w:r>
        <w:rPr>
          <w:rFonts w:ascii="Arial" w:hAnsi="Arial" w:cs="Arial"/>
          <w:color w:val="000000" w:themeColor="text1"/>
          <w:sz w:val="22"/>
          <w:szCs w:val="22"/>
        </w:rPr>
        <w:t>is</w:t>
      </w:r>
      <w:r w:rsidRPr="003B530F">
        <w:rPr>
          <w:rFonts w:ascii="Arial" w:hAnsi="Arial" w:cs="Arial"/>
          <w:color w:val="000000" w:themeColor="text1"/>
          <w:sz w:val="22"/>
          <w:szCs w:val="22"/>
        </w:rPr>
        <w:t xml:space="preserve"> list also includes 92 alternatively spliced protein isoform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bserved to undergo </w:t>
      </w:r>
      <w:r w:rsidRPr="003B530F">
        <w:rPr>
          <w:rFonts w:ascii="Arial" w:hAnsi="Arial" w:cs="Arial"/>
          <w:color w:val="000000" w:themeColor="text1"/>
          <w:sz w:val="22"/>
          <w:szCs w:val="22"/>
        </w:rPr>
        <w:t xml:space="preserve">liquid-liquid phase separation.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Condensate-forming proteins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from predictions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(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PC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)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have a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high </w:t>
      </w:r>
      <w:proofErr w:type="spellStart"/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FuzDrop</w:t>
      </w:r>
      <w:proofErr w:type="spellEnd"/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score</w:t>
      </w:r>
      <w:r w:rsidRPr="003B530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(</w:t>
      </w:r>
      <w:proofErr w:type="spellStart"/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p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  <w:vertAlign w:val="subscript"/>
        </w:rPr>
        <w:t>LLPS</w:t>
      </w:r>
      <w:proofErr w:type="spellEnd"/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score 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sym w:font="Symbol" w:char="F020"/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sym w:font="Symbol" w:char="F0B3"/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0.6</w:t>
      </w:r>
      <w:r w:rsidRPr="003B530F">
        <w:rPr>
          <w:rFonts w:ascii="Arial" w:hAnsi="Arial" w:cs="Arial"/>
          <w:color w:val="000000" w:themeColor="text1"/>
          <w:sz w:val="22"/>
          <w:szCs w:val="22"/>
        </w:rPr>
        <w:t>)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begin"/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instrText xml:space="preserve"> ADDIN EN.CITE &lt;EndNote&gt;&lt;Cite&gt;&lt;Author&gt;Hardenberg&lt;/Author&gt;&lt;Year&gt;2020&lt;/Year&gt;&lt;RecNum&gt;8&lt;/RecNum&gt;&lt;DisplayText&gt;&lt;style face="superscript"&gt;1&lt;/style&gt;&lt;/DisplayText&gt;&lt;record&gt;&lt;rec-number&gt;8&lt;/rec-number&gt;&lt;foreign-keys&gt;&lt;key app="EN" db-id="szasxrww8vzw03e95fc502wwvex0wazxx9zw" timestamp="1650005430"&gt;8&lt;/key&gt;&lt;/foreign-keys&gt;&lt;ref-type name="Journal Article"&gt;17&lt;/ref-type&gt;&lt;contributors&gt;&lt;authors&gt;&lt;author&gt;Hardenberg, Maarten&lt;/author&gt;&lt;author&gt;Horvath, Attila&lt;/author&gt;&lt;author&gt;Ambrus, Viktor&lt;/author&gt;&lt;author&gt;Fuxreiter, Monika&lt;/author&gt;&lt;author&gt;Vendruscolo, Michele&lt;/author&gt;&lt;/authors&gt;&lt;/contributors&gt;&lt;titles&gt;&lt;title&gt;Widespread occurrence of the droplet state of proteins in the human proteome&lt;/title&gt;&lt;secondary-title&gt;Proceedings of the National Academy of Sciences&lt;/secondary-title&gt;&lt;/titles&gt;&lt;periodical&gt;&lt;full-title&gt;Proceedings of the National Academy of Sciences&lt;/full-title&gt;&lt;abbr-1&gt;Proc. Natl. Acad. Sci. USA&lt;/abbr-1&gt;&lt;/periodical&gt;&lt;pages&gt;33254-33262&lt;/pages&gt;&lt;volume&gt;117&lt;/volume&gt;&lt;number&gt;52&lt;/number&gt;&lt;dates&gt;&lt;year&gt;2020&lt;/year&gt;&lt;/dates&gt;&lt;isbn&gt;0027-8424&lt;/isbn&gt;&lt;urls&gt;&lt;/urls&gt;&lt;/record&gt;&lt;/Cite&gt;&lt;/EndNote&gt;</w:instrTex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separate"/>
      </w:r>
      <w:r w:rsidRPr="00701CCB">
        <w:rPr>
          <w:rFonts w:ascii="Arial" w:eastAsia="Times New Roman" w:hAnsi="Arial" w:cs="Arial"/>
          <w:noProof/>
          <w:color w:val="000000" w:themeColor="text1"/>
          <w:sz w:val="22"/>
          <w:szCs w:val="22"/>
          <w:vertAlign w:val="superscript"/>
        </w:rPr>
        <w:t>1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these proteins are predicted to be able to undergo spontaneous liquid-liquid phase separation and thus can play roles as droplet-drivers. 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heet 2: Biological functions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of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condensate-forming proteins (MLOs). 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01CCB">
        <w:rPr>
          <w:rFonts w:ascii="Arial" w:hAnsi="Arial" w:cs="Arial"/>
          <w:color w:val="000000" w:themeColor="text1"/>
          <w:sz w:val="22"/>
          <w:szCs w:val="22"/>
        </w:rPr>
        <w:t>Gene ontolo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y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of 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droplet-driver and droplet-client human proteins, including biological processes, molecular functions and cellular components. Functions associated with MLO proteins in the </w:t>
      </w:r>
      <w:proofErr w:type="spellStart"/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UniProt</w:t>
      </w:r>
      <w:proofErr w:type="spellEnd"/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database are also displayed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begin"/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instrText xml:space="preserve"> ADDIN EN.CITE &lt;EndNote&gt;&lt;Cite ExcludeYear="1"&gt;&lt;Author&gt;The UniProt Consortium&lt;/Author&gt;&lt;Year&gt;2021&lt;/Year&gt;&lt;RecNum&gt;158&lt;/RecNum&gt;&lt;DisplayText&gt;&lt;style face="superscript"&gt;18&lt;/style&gt;&lt;/DisplayText&gt;&lt;record&gt;&lt;rec-number&gt;158&lt;/rec-number&gt;&lt;foreign-keys&gt;&lt;key app="EN" db-id="szasxrww8vzw03e95fc502wwvex0wazxx9zw" timestamp="1656503330"&gt;158&lt;/key&gt;&lt;/foreign-keys&gt;&lt;ref-type name="Journal Article"&gt;17&lt;/ref-type&gt;&lt;contributors&gt;&lt;authors&gt;&lt;author&gt;The UniProt Consortium,&lt;/author&gt;&lt;/authors&gt;&lt;/contributors&gt;&lt;titles&gt;&lt;title&gt;UniProt: the universal protein knowledgebase in 2021&lt;/title&gt;&lt;secondary-title&gt;Nucleic acids research&lt;/secondary-title&gt;&lt;/titles&gt;&lt;periodical&gt;&lt;full-title&gt;Nucleic acids research&lt;/full-title&gt;&lt;abbr-1&gt;Nucl. Acids. Res.&lt;/abbr-1&gt;&lt;/periodical&gt;&lt;pages&gt;D480-D489&lt;/pages&gt;&lt;volume&gt;49&lt;/volume&gt;&lt;number&gt;D1&lt;/number&gt;&lt;dates&gt;&lt;year&gt;2021&lt;/year&gt;&lt;/dates&gt;&lt;isbn&gt;0305-1048&lt;/isbn&gt;&lt;urls&gt;&lt;/urls&gt;&lt;/record&gt;&lt;/Cite&gt;&lt;/EndNote&gt;</w:instrTex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separate"/>
      </w:r>
      <w:r w:rsidRPr="005D1A84">
        <w:rPr>
          <w:rFonts w:ascii="Arial" w:eastAsia="Times New Roman" w:hAnsi="Arial" w:cs="Arial"/>
          <w:noProof/>
          <w:color w:val="000000" w:themeColor="text1"/>
          <w:sz w:val="22"/>
          <w:szCs w:val="22"/>
          <w:vertAlign w:val="superscript"/>
        </w:rPr>
        <w:t>18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end"/>
      </w:r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i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0B3BF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heet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3</w:t>
      </w:r>
      <w:r w:rsidRPr="000B3BF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: 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Biological functions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of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predicted </w:t>
      </w:r>
      <w:r w:rsidRPr="000B3BF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condensate-forming 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proteins (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PC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). 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01CCB">
        <w:rPr>
          <w:rFonts w:ascii="Arial" w:hAnsi="Arial" w:cs="Arial"/>
          <w:color w:val="000000" w:themeColor="text1"/>
          <w:sz w:val="22"/>
          <w:szCs w:val="22"/>
        </w:rPr>
        <w:t>Gene ontolog</w:t>
      </w:r>
      <w:r>
        <w:rPr>
          <w:rFonts w:ascii="Arial" w:hAnsi="Arial" w:cs="Arial"/>
          <w:color w:val="000000" w:themeColor="text1"/>
          <w:sz w:val="22"/>
          <w:szCs w:val="22"/>
        </w:rPr>
        <w:t>y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including biological processes, molecular functions and cellular components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,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human proteins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predicted to spontaneously undergo liquid-liquid phase separation. Functions associated with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these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proteins in the </w:t>
      </w:r>
      <w:proofErr w:type="spellStart"/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UniProt</w:t>
      </w:r>
      <w:proofErr w:type="spellEnd"/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database are also displayed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begin"/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instrText xml:space="preserve"> ADDIN EN.CITE &lt;EndNote&gt;&lt;Cite ExcludeYear="1"&gt;&lt;Author&gt;The UniProt Consortium&lt;/Author&gt;&lt;Year&gt;2021&lt;/Year&gt;&lt;RecNum&gt;158&lt;/RecNum&gt;&lt;DisplayText&gt;&lt;style face="superscript"&gt;18&lt;/style&gt;&lt;/DisplayText&gt;&lt;record&gt;&lt;rec-number&gt;158&lt;/rec-number&gt;&lt;foreign-keys&gt;&lt;key app="EN" db-id="szasxrww8vzw03e95fc502wwvex0wazxx9zw" timestamp="1656503330"&gt;158&lt;/key&gt;&lt;/foreign-keys&gt;&lt;ref-type name="Journal Article"&gt;17&lt;/ref-type&gt;&lt;contributors&gt;&lt;authors&gt;&lt;author&gt;The UniProt Consortium,&lt;/author&gt;&lt;/authors&gt;&lt;/contributors&gt;&lt;titles&gt;&lt;title&gt;UniProt: the universal protein knowledgebase in 2021&lt;/title&gt;&lt;secondary-title&gt;Nucleic acids research&lt;/secondary-title&gt;&lt;/titles&gt;&lt;periodical&gt;&lt;full-title&gt;Nucleic acids research&lt;/full-title&gt;&lt;abbr-1&gt;Nucl. Acids. Res.&lt;/abbr-1&gt;&lt;/periodical&gt;&lt;pages&gt;D480-D489&lt;/pages&gt;&lt;volume&gt;49&lt;/volume&gt;&lt;number&gt;D1&lt;/number&gt;&lt;dates&gt;&lt;year&gt;2021&lt;/year&gt;&lt;/dates&gt;&lt;isbn&gt;0305-1048&lt;/isbn&gt;&lt;urls&gt;&lt;/urls&gt;&lt;/record&gt;&lt;/Cite&gt;&lt;/EndNote&gt;</w:instrTex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separate"/>
      </w:r>
      <w:r w:rsidRPr="005D1A84">
        <w:rPr>
          <w:rFonts w:ascii="Arial" w:eastAsia="Times New Roman" w:hAnsi="Arial" w:cs="Arial"/>
          <w:noProof/>
          <w:color w:val="000000" w:themeColor="text1"/>
          <w:sz w:val="22"/>
          <w:szCs w:val="22"/>
          <w:vertAlign w:val="superscript"/>
        </w:rPr>
        <w:t>18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end"/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.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i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i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  <w:t>Supplementary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Table S2. Ranking of human diseases based on their links with droplet-forming proteins. 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0B3BF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heet 1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: 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urated data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 w:rsidRPr="003B530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5803 diseases in the table are taken from the 9277 diseases in curated resources in the </w:t>
      </w:r>
      <w:proofErr w:type="spellStart"/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>DisGeNet</w:t>
      </w:r>
      <w:proofErr w:type="spellEnd"/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atabase,</w:t>
      </w:r>
      <w:r w:rsidRPr="003B530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and ranked by the number of genes encoding droplet-forming proteins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(</w:t>
      </w:r>
      <w:r w:rsidRPr="003B530F"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>N(</w:t>
      </w:r>
      <w:r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>DROP</w:t>
      </w:r>
      <w:r w:rsidRPr="003B530F"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>)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, see Legend)</w:t>
      </w:r>
      <w:r w:rsidRPr="003B530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. </w:t>
      </w:r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sheet lists the disease-associated genes and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orresponding </w:t>
      </w:r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ncoded proteins that are components of </w:t>
      </w:r>
      <w:proofErr w:type="spellStart"/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>membraneless</w:t>
      </w:r>
      <w:proofErr w:type="spellEnd"/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rganelles (MLO) and proteins predicted to form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condensate</w:t>
      </w:r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PC). 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B3BF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heet 2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: 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ll data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 w:rsidRPr="003B530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16393 diseases in the table are taken from the 21552 diseases in all resources in the </w:t>
      </w:r>
      <w:proofErr w:type="spellStart"/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>DisGeNet</w:t>
      </w:r>
      <w:proofErr w:type="spellEnd"/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atabase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,</w:t>
      </w:r>
      <w:r w:rsidRPr="003B530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and ranked by </w:t>
      </w:r>
      <w:r w:rsidRPr="000B3BF8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the number of genes encoding droplet-forming proteins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(</w:t>
      </w:r>
      <w:r w:rsidRPr="000B3BF8"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>N(</w:t>
      </w:r>
      <w:r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>DROP</w:t>
      </w:r>
      <w:r w:rsidRPr="000B3BF8"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>)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, see Legend)</w:t>
      </w:r>
      <w:r w:rsidRPr="003B530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. 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  <w:r w:rsidRPr="000B3BF8"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  <w:t>Sheet 3</w:t>
      </w:r>
      <w:r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  <w:t xml:space="preserve">: </w:t>
      </w:r>
      <w:r w:rsidRPr="003B530F"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  <w:t>Orphan diseases</w:t>
      </w:r>
      <w:r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>.</w:t>
      </w:r>
      <w:r w:rsidRPr="003B530F"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 xml:space="preserve"> </w:t>
      </w:r>
      <w:r w:rsidRPr="003B530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A list of rare (orphan) diseases with at least one third of the contributing genes associated with protein condensation. </w:t>
      </w:r>
    </w:p>
    <w:p w:rsidR="009B45EB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  <w:t>Supplementary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Table S3.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Gene-d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isease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ssociat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ions based on missense mutations.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B3BF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heet 1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: Missense m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utation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in droplet-promoting regions (DPRs).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3B530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W</w:t>
      </w:r>
      <w:proofErr w:type="spellStart"/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e</w:t>
      </w:r>
      <w:proofErr w:type="spellEnd"/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>analyzed</w:t>
      </w:r>
      <w:proofErr w:type="spellEnd"/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644,521 disease-associated missense mutations of 17450 human proteins in the Human Variants Database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(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</w:rPr>
        <w:t>HuVarBas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</w:rPr>
        <w:t>)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begin"/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instrText xml:space="preserve"> ADDIN EN.CITE &lt;EndNote&gt;&lt;Cite&gt;&lt;Author&gt;Ganesan&lt;/Author&gt;&lt;Year&gt;2019&lt;/Year&gt;&lt;RecNum&gt;153&lt;/RecNum&gt;&lt;DisplayText&gt;&lt;style face="superscript"&gt;3&lt;/style&gt;&lt;/DisplayText&gt;&lt;record&gt;&lt;rec-number&gt;153&lt;/rec-number&gt;&lt;foreign-keys&gt;&lt;key app="EN" db-id="szasxrww8vzw03e95fc502wwvex0wazxx9zw" timestamp="1656501911"&gt;153&lt;/key&gt;&lt;/foreign-keys&gt;&lt;ref-type name="Journal Article"&gt;17&lt;/ref-type&gt;&lt;contributors&gt;&lt;authors&gt;&lt;author&gt;Ganesan, Kaliappan&lt;/author&gt;&lt;author&gt;Kulandaisamy, A&lt;/author&gt;&lt;author&gt;Binny Priya, S&lt;/author&gt;&lt;author&gt;Gromiha, M Michael&lt;/author&gt;&lt;/authors&gt;&lt;/contributors&gt;&lt;titles&gt;&lt;title&gt;HuVarBase: A human variant database with comprehensive information at gene and protein levels&lt;/title&gt;&lt;secondary-title&gt;PLoS One&lt;/secondary-title&gt;&lt;/titles&gt;&lt;periodical&gt;&lt;full-title&gt;PLoS One&lt;/full-title&gt;&lt;abbr-1&gt;PLoS One&lt;/abbr-1&gt;&lt;/periodical&gt;&lt;pages&gt;e0210475&lt;/pages&gt;&lt;volume&gt;14&lt;/volume&gt;&lt;number&gt;1&lt;/number&gt;&lt;dates&gt;&lt;year&gt;2019&lt;/year&gt;&lt;/dates&gt;&lt;isbn&gt;1932-6203&lt;/isbn&gt;&lt;urls&gt;&lt;/urls&gt;&lt;/record&gt;&lt;/Cite&gt;&lt;/EndNote&gt;</w:instrTex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separate"/>
      </w:r>
      <w:r w:rsidRPr="00701CCB">
        <w:rPr>
          <w:rFonts w:ascii="Arial" w:eastAsia="Times New Roman" w:hAnsi="Arial" w:cs="Arial"/>
          <w:noProof/>
          <w:color w:val="000000" w:themeColor="text1"/>
          <w:sz w:val="22"/>
          <w:szCs w:val="22"/>
          <w:vertAlign w:val="superscript"/>
        </w:rPr>
        <w:t>3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end"/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for their position in the protein sequence.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For each protein, w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e computed the fraction of missense mutations in droplet-promoting regions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lastRenderedPageBreak/>
        <w:t>(</w:t>
      </w:r>
      <w:proofErr w:type="spellStart"/>
      <w:r w:rsidRPr="000B3BF8"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>N</w:t>
      </w:r>
      <w:r w:rsidRPr="000B3BF8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bscript"/>
          <w:lang w:val="en-US"/>
        </w:rPr>
        <w:t>mut</w:t>
      </w:r>
      <w:proofErr w:type="spellEnd"/>
      <w:r w:rsidRPr="000B3BF8"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>(DRP)/</w:t>
      </w:r>
      <w:proofErr w:type="spellStart"/>
      <w:r w:rsidRPr="000B3BF8"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>N</w:t>
      </w:r>
      <w:r w:rsidRPr="000B3BF8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bscript"/>
          <w:lang w:val="en-US"/>
        </w:rPr>
        <w:t>mut</w:t>
      </w:r>
      <w:proofErr w:type="spellEnd"/>
      <w:r w:rsidRPr="000B3BF8"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>(tot)</w:t>
      </w:r>
      <w:r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>)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.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We thus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dentified proteins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for which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over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70% of the missense mutations are associated with droplet-promoting regions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(DPRs) in</w:t>
      </w:r>
      <w:r w:rsidRPr="00701CC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condensate-forming proteins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(</w:t>
      </w:r>
      <w:r w:rsidRPr="003B530F">
        <w:rPr>
          <w:rFonts w:ascii="Arial" w:eastAsia="Times New Roman" w:hAnsi="Arial" w:cs="Arial"/>
          <w:i/>
          <w:iCs/>
          <w:color w:val="000000" w:themeColor="text1"/>
          <w:sz w:val="22"/>
          <w:szCs w:val="22"/>
        </w:rPr>
        <w:t>f(</w:t>
      </w:r>
      <w:proofErr w:type="spellStart"/>
      <w:proofErr w:type="gramStart"/>
      <w:r w:rsidRPr="003B530F">
        <w:rPr>
          <w:rFonts w:ascii="Arial" w:eastAsia="Times New Roman" w:hAnsi="Arial" w:cs="Arial"/>
          <w:i/>
          <w:iCs/>
          <w:color w:val="000000" w:themeColor="text1"/>
          <w:sz w:val="22"/>
          <w:szCs w:val="22"/>
        </w:rPr>
        <w:t>m,dpr</w:t>
      </w:r>
      <w:proofErr w:type="spellEnd"/>
      <w:proofErr w:type="gramEnd"/>
      <w:r w:rsidRPr="003B530F">
        <w:rPr>
          <w:rFonts w:ascii="Arial" w:eastAsia="Times New Roman" w:hAnsi="Arial" w:cs="Arial"/>
          <w:i/>
          <w:iCs/>
          <w:color w:val="000000" w:themeColor="text1"/>
          <w:sz w:val="22"/>
          <w:szCs w:val="22"/>
        </w:rPr>
        <w:t>)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, see Legend).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9B45EB" w:rsidRPr="000B3BF8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B3BF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heet 2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: Condensation-related diseases in </w:t>
      </w:r>
      <w:proofErr w:type="spellStart"/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HuVarBase</w:t>
      </w:r>
      <w:proofErr w:type="spellEnd"/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 </w:t>
      </w:r>
      <w:r w:rsidRPr="003B530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Diseases associated with proteins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for which over</w:t>
      </w:r>
      <w:r w:rsidRPr="003B530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70% of missense mutations are in droplet-promoting regions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(DPRs)</w:t>
      </w:r>
      <w:r w:rsidRPr="003B530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. Diseases were ranked by the fraction of disease-associated missense mutations of droplet-forming proteins as compared to those of non-condensate forming proteins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(</w:t>
      </w:r>
      <w:proofErr w:type="spellStart"/>
      <w:r w:rsidRPr="00EC3552"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>Nmut</w:t>
      </w:r>
      <w:proofErr w:type="spellEnd"/>
      <w:r w:rsidRPr="00EC3552"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>(D)/</w:t>
      </w:r>
      <w:proofErr w:type="spellStart"/>
      <w:r w:rsidRPr="00EC3552"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>Nmut</w:t>
      </w:r>
      <w:proofErr w:type="spellEnd"/>
      <w:r w:rsidRPr="00EC3552"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>(tot)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, see Legend)</w:t>
      </w:r>
      <w:r w:rsidRPr="003B530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. </w:t>
      </w:r>
      <w:r w:rsidRPr="000B3BF8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This ranking evaluates the contribution of missense mutations of experimental (MLO) and predicted (PC) droplet-forming proteins to the disease by comparing it to those of non-condensate forming proteins.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  <w:t>Supplementary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Table S4. Biological pathways enriched in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condensate-forming 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disease-associated protein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(from Table S2)</w:t>
      </w:r>
      <w:r w:rsidRPr="003B530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/>
          <w:bCs/>
          <w:iCs/>
          <w:color w:val="000000" w:themeColor="text1"/>
          <w:sz w:val="22"/>
          <w:szCs w:val="22"/>
          <w:lang w:val="en-US"/>
        </w:rPr>
      </w:pPr>
    </w:p>
    <w:p w:rsidR="009B45EB" w:rsidRPr="00701CCB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>Sheet 1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: </w:t>
      </w: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>GO process MLO</w:t>
      </w:r>
      <w:r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B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iological processe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GO)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enriched in experimentally identified droplet-forming protein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MLO)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>versus the human proteome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9B45EB" w:rsidRPr="00701CCB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>Sheet 2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: </w:t>
      </w: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GO molecular function MLO: </w:t>
      </w:r>
      <w:r>
        <w:rPr>
          <w:rFonts w:ascii="Arial" w:hAnsi="Arial" w:cs="Arial"/>
          <w:color w:val="000000" w:themeColor="text1"/>
          <w:sz w:val="22"/>
          <w:szCs w:val="22"/>
        </w:rPr>
        <w:t>M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olecular functio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GO)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>enriched in experimentally identified droplet-forming proteins versus the human proteome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>Sheet 3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: </w:t>
      </w: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KEGG pathways MLO: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KEGG pathways enriched in experimentally identified droplet-forming protein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MLO)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>versus the human proteome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>Sheet 4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: </w:t>
      </w:r>
      <w:proofErr w:type="spellStart"/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>Wikipath</w:t>
      </w:r>
      <w:proofErr w:type="spellEnd"/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 pathways MLO</w:t>
      </w:r>
      <w:r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proofErr w:type="spellStart"/>
      <w:r w:rsidRPr="00701CCB">
        <w:rPr>
          <w:rFonts w:ascii="Arial" w:hAnsi="Arial" w:cs="Arial"/>
          <w:color w:val="000000" w:themeColor="text1"/>
          <w:sz w:val="22"/>
          <w:szCs w:val="22"/>
        </w:rPr>
        <w:t>Wikipath</w:t>
      </w:r>
      <w:proofErr w:type="spellEnd"/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 pathways enriched in experimentally identified droplet-forming protein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MLO)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>versus the human proteome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</w:p>
    <w:p w:rsidR="009B45EB" w:rsidRPr="00701CCB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>Sheet 5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: </w:t>
      </w: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GO process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PC.</w:t>
      </w: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B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iological processe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GO)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>enriched in predicted droplet-forming protein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PC)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 versus the human proteome</w:t>
      </w:r>
    </w:p>
    <w:p w:rsidR="009B45EB" w:rsidRPr="00701CCB" w:rsidRDefault="009B45EB" w:rsidP="009B45E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>Sheet 6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: </w:t>
      </w: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GO molecular function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PC.</w:t>
      </w: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M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olecular functio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GO)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enriched in predicted droplet-forming protein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PC)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>versus the human proteome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>Sheet 7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: </w:t>
      </w: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KEGG pathways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PC.</w:t>
      </w: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KEGG pathways enriched in predicted droplet-forming protein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PC)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>versus the human proteome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9B45EB" w:rsidRPr="003B530F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</w:p>
    <w:p w:rsidR="009B45EB" w:rsidRPr="00EB7422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1"/>
          <w:szCs w:val="22"/>
          <w:lang w:val="en-US"/>
        </w:rPr>
      </w:pP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>Sheet 8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: </w:t>
      </w:r>
      <w:proofErr w:type="spellStart"/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>Wikipath</w:t>
      </w:r>
      <w:proofErr w:type="spellEnd"/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 pathways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PC.</w:t>
      </w:r>
      <w:r w:rsidRPr="00701CCB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proofErr w:type="spellStart"/>
      <w:r w:rsidRPr="00701CCB">
        <w:rPr>
          <w:rFonts w:ascii="Arial" w:hAnsi="Arial" w:cs="Arial"/>
          <w:color w:val="000000" w:themeColor="text1"/>
          <w:sz w:val="22"/>
          <w:szCs w:val="22"/>
        </w:rPr>
        <w:t>Wikipath</w:t>
      </w:r>
      <w:proofErr w:type="spellEnd"/>
      <w:r w:rsidRPr="00701CCB">
        <w:rPr>
          <w:rFonts w:ascii="Arial" w:hAnsi="Arial" w:cs="Arial"/>
          <w:color w:val="000000" w:themeColor="text1"/>
          <w:sz w:val="22"/>
          <w:szCs w:val="22"/>
        </w:rPr>
        <w:t xml:space="preserve"> pathways enriched in predicted droplet-forming protein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PC) </w:t>
      </w:r>
      <w:r w:rsidRPr="00701CCB">
        <w:rPr>
          <w:rFonts w:ascii="Arial" w:hAnsi="Arial" w:cs="Arial"/>
          <w:color w:val="000000" w:themeColor="text1"/>
          <w:sz w:val="22"/>
          <w:szCs w:val="22"/>
        </w:rPr>
        <w:t>versus the human proteome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9B45EB" w:rsidRPr="00EB7422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1"/>
          <w:szCs w:val="22"/>
          <w:lang w:val="en-US"/>
        </w:rPr>
      </w:pPr>
    </w:p>
    <w:p w:rsidR="009B45EB" w:rsidRPr="00B65846" w:rsidRDefault="009B45EB" w:rsidP="009B45EB">
      <w:pPr>
        <w:spacing w:line="276" w:lineRule="auto"/>
        <w:jc w:val="both"/>
        <w:rPr>
          <w:rFonts w:ascii="Arial" w:hAnsi="Arial" w:cs="Arial"/>
          <w:bCs/>
          <w:iCs/>
          <w:color w:val="000000" w:themeColor="text1"/>
          <w:sz w:val="21"/>
          <w:szCs w:val="22"/>
          <w:lang w:val="en-US"/>
        </w:rPr>
      </w:pPr>
      <w:r w:rsidRPr="00B65846">
        <w:rPr>
          <w:color w:val="000000" w:themeColor="text1"/>
        </w:rPr>
        <w:br w:type="page"/>
      </w:r>
    </w:p>
    <w:p w:rsidR="00D95D69" w:rsidRPr="009B45EB" w:rsidRDefault="009B45EB">
      <w:pPr>
        <w:rPr>
          <w:lang w:val="en-US"/>
        </w:rPr>
      </w:pPr>
    </w:p>
    <w:sectPr w:rsidR="00D95D69" w:rsidRPr="009B45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5EB"/>
    <w:rsid w:val="0099323E"/>
    <w:rsid w:val="009B45EB"/>
    <w:rsid w:val="00E4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000E1"/>
  <w15:chartTrackingRefBased/>
  <w15:docId w15:val="{4BDBB7F9-7A18-4949-B079-2B5354A9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5E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5</Words>
  <Characters>7343</Characters>
  <Application>Microsoft Office Word</Application>
  <DocSecurity>0</DocSecurity>
  <Lines>61</Lines>
  <Paragraphs>16</Paragraphs>
  <ScaleCrop>false</ScaleCrop>
  <Company>Springer Nature IT</Company>
  <LinksUpToDate>false</LinksUpToDate>
  <CharactersWithSpaces>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Savastano</dc:creator>
  <cp:keywords/>
  <dc:description/>
  <cp:lastModifiedBy>Adriana Savastano</cp:lastModifiedBy>
  <cp:revision>1</cp:revision>
  <dcterms:created xsi:type="dcterms:W3CDTF">2022-08-23T11:39:00Z</dcterms:created>
  <dcterms:modified xsi:type="dcterms:W3CDTF">2022-08-23T11:40:00Z</dcterms:modified>
</cp:coreProperties>
</file>